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8390" w14:textId="4A1BB8E3" w:rsidR="004867E4" w:rsidRPr="002F02EA" w:rsidRDefault="004867E4">
      <w:pPr>
        <w:rPr>
          <w:rFonts w:ascii="Times New Roman" w:hAnsi="Times New Roman" w:cs="Times New Roman"/>
          <w:sz w:val="24"/>
          <w:szCs w:val="24"/>
        </w:rPr>
      </w:pPr>
      <w:r w:rsidRPr="002F02EA">
        <w:rPr>
          <w:rFonts w:ascii="Times New Roman" w:hAnsi="Times New Roman" w:cs="Times New Roman"/>
          <w:sz w:val="24"/>
          <w:szCs w:val="24"/>
        </w:rPr>
        <w:t xml:space="preserve">Table S1 </w:t>
      </w:r>
      <w:r w:rsidR="002B09B6" w:rsidRPr="00AF73AC">
        <w:rPr>
          <w:rFonts w:ascii="Times New Roman" w:hAnsi="Times New Roman" w:cs="Times New Roman"/>
          <w:sz w:val="24"/>
          <w:szCs w:val="24"/>
        </w:rPr>
        <w:t>Differences in personal history and clinical manifestations between patients who died and those who survived.</w:t>
      </w:r>
    </w:p>
    <w:tbl>
      <w:tblPr>
        <w:tblStyle w:val="a3"/>
        <w:tblW w:w="79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280"/>
        <w:gridCol w:w="1643"/>
        <w:gridCol w:w="1050"/>
        <w:gridCol w:w="993"/>
      </w:tblGrid>
      <w:tr w:rsidR="004867E4" w:rsidRPr="002F02EA" w14:paraId="2CC02F8D" w14:textId="77777777" w:rsidTr="002F02EA">
        <w:trPr>
          <w:trHeight w:val="510"/>
          <w:jc w:val="center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23D16AD9" w14:textId="7FF5F91D" w:rsidR="004867E4" w:rsidRPr="002F02EA" w:rsidRDefault="00756262" w:rsidP="00756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3FCDAFA" w14:textId="07D25244" w:rsidR="004867E4" w:rsidRPr="002F02EA" w:rsidRDefault="004867E4" w:rsidP="0008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574FDD"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/ SM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6981FD" w14:textId="77777777" w:rsidR="004867E4" w:rsidRPr="002F02EA" w:rsidRDefault="004867E4" w:rsidP="002F02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AC803C" w14:textId="77777777" w:rsidR="004867E4" w:rsidRPr="002F02EA" w:rsidRDefault="004867E4" w:rsidP="0008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867E4" w:rsidRPr="002F02EA" w14:paraId="05217488" w14:textId="77777777" w:rsidTr="002F02EA">
        <w:trPr>
          <w:trHeight w:val="510"/>
          <w:jc w:val="center"/>
        </w:trPr>
        <w:tc>
          <w:tcPr>
            <w:tcW w:w="2978" w:type="dxa"/>
            <w:tcBorders>
              <w:top w:val="single" w:sz="4" w:space="0" w:color="auto"/>
            </w:tcBorders>
          </w:tcPr>
          <w:p w14:paraId="63ECFF13" w14:textId="55D0B00D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602675A" w14:textId="5A204837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  <w:r w:rsidR="00720A8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543AD4D" w14:textId="71662ADF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05C595C" w14:textId="410BF829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DCF7F6" w14:textId="0B544F17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867E4" w:rsidRPr="002F02EA" w14:paraId="51EE8449" w14:textId="77777777" w:rsidTr="002F02EA">
        <w:trPr>
          <w:trHeight w:val="510"/>
          <w:jc w:val="center"/>
        </w:trPr>
        <w:tc>
          <w:tcPr>
            <w:tcW w:w="2978" w:type="dxa"/>
          </w:tcPr>
          <w:p w14:paraId="6F8048EA" w14:textId="6E87D881" w:rsidR="004867E4" w:rsidRPr="002F02EA" w:rsidRDefault="004867E4" w:rsidP="00486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&gt; 60 years</w:t>
            </w:r>
          </w:p>
        </w:tc>
        <w:tc>
          <w:tcPr>
            <w:tcW w:w="1280" w:type="dxa"/>
          </w:tcPr>
          <w:p w14:paraId="277A2C19" w14:textId="629D0292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409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14FA94ED" w14:textId="6C89B2A4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1050" w:type="dxa"/>
          </w:tcPr>
          <w:p w14:paraId="6C2FF367" w14:textId="076ED17C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.063</w:t>
            </w:r>
          </w:p>
        </w:tc>
        <w:tc>
          <w:tcPr>
            <w:tcW w:w="993" w:type="dxa"/>
          </w:tcPr>
          <w:p w14:paraId="0699B62D" w14:textId="1BAEC5C7" w:rsidR="004867E4" w:rsidRPr="002F02EA" w:rsidRDefault="004867E4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867E4" w:rsidRPr="002F02EA" w14:paraId="531DEC10" w14:textId="77777777" w:rsidTr="002F02EA">
        <w:trPr>
          <w:trHeight w:val="510"/>
          <w:jc w:val="center"/>
        </w:trPr>
        <w:tc>
          <w:tcPr>
            <w:tcW w:w="2978" w:type="dxa"/>
          </w:tcPr>
          <w:p w14:paraId="4655B73E" w14:textId="6C009475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80" w:type="dxa"/>
          </w:tcPr>
          <w:p w14:paraId="61638D61" w14:textId="3C787DA5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4333A37F" w14:textId="50918495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050" w:type="dxa"/>
          </w:tcPr>
          <w:p w14:paraId="2F141023" w14:textId="225EFFBB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787</w:t>
            </w:r>
          </w:p>
        </w:tc>
        <w:tc>
          <w:tcPr>
            <w:tcW w:w="993" w:type="dxa"/>
          </w:tcPr>
          <w:p w14:paraId="2FBBCFC1" w14:textId="53F96063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4867E4" w:rsidRPr="002F02EA" w14:paraId="38D97D82" w14:textId="77777777" w:rsidTr="002F02EA">
        <w:trPr>
          <w:trHeight w:val="510"/>
          <w:jc w:val="center"/>
        </w:trPr>
        <w:tc>
          <w:tcPr>
            <w:tcW w:w="2978" w:type="dxa"/>
          </w:tcPr>
          <w:p w14:paraId="3DF6108F" w14:textId="05E9EFBC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onset to hospital stay</w:t>
            </w:r>
          </w:p>
        </w:tc>
        <w:tc>
          <w:tcPr>
            <w:tcW w:w="1280" w:type="dxa"/>
          </w:tcPr>
          <w:p w14:paraId="23E60343" w14:textId="3808202D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0E70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4A17D57D" w14:textId="39718B5F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521</w:t>
            </w:r>
          </w:p>
        </w:tc>
        <w:tc>
          <w:tcPr>
            <w:tcW w:w="1050" w:type="dxa"/>
          </w:tcPr>
          <w:p w14:paraId="0F660670" w14:textId="68FBAE18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993" w:type="dxa"/>
          </w:tcPr>
          <w:p w14:paraId="5811AAFC" w14:textId="7D180896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867E4" w:rsidRPr="002F02EA" w14:paraId="0F928702" w14:textId="77777777" w:rsidTr="002F02EA">
        <w:trPr>
          <w:trHeight w:val="510"/>
          <w:jc w:val="center"/>
        </w:trPr>
        <w:tc>
          <w:tcPr>
            <w:tcW w:w="2978" w:type="dxa"/>
          </w:tcPr>
          <w:p w14:paraId="0AB0B6A7" w14:textId="6048D020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80" w:type="dxa"/>
          </w:tcPr>
          <w:p w14:paraId="385BD0A7" w14:textId="3DC72E49" w:rsidR="004867E4" w:rsidRPr="002F02EA" w:rsidRDefault="000E704F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1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3560620C" w14:textId="62457E8A" w:rsidR="004867E4" w:rsidRPr="002F02EA" w:rsidRDefault="0063500A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704F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050" w:type="dxa"/>
          </w:tcPr>
          <w:p w14:paraId="4D9E35DC" w14:textId="47090638" w:rsidR="004867E4" w:rsidRPr="002F02EA" w:rsidRDefault="000E704F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0</w:t>
            </w:r>
          </w:p>
        </w:tc>
        <w:tc>
          <w:tcPr>
            <w:tcW w:w="993" w:type="dxa"/>
          </w:tcPr>
          <w:p w14:paraId="4985080C" w14:textId="3EDC30B9" w:rsidR="004867E4" w:rsidRPr="002F02EA" w:rsidRDefault="00720A85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E704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867E4" w:rsidRPr="002F02EA" w14:paraId="4E1D92AB" w14:textId="77777777" w:rsidTr="002F02EA">
        <w:trPr>
          <w:trHeight w:val="510"/>
          <w:jc w:val="center"/>
        </w:trPr>
        <w:tc>
          <w:tcPr>
            <w:tcW w:w="2978" w:type="dxa"/>
          </w:tcPr>
          <w:p w14:paraId="0352189E" w14:textId="18090437" w:rsidR="004867E4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80" w:type="dxa"/>
          </w:tcPr>
          <w:p w14:paraId="7F872469" w14:textId="032AF3DF" w:rsidR="004867E4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811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7E8CC721" w14:textId="520DBE93" w:rsidR="004867E4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009</w:t>
            </w:r>
          </w:p>
        </w:tc>
        <w:tc>
          <w:tcPr>
            <w:tcW w:w="1050" w:type="dxa"/>
          </w:tcPr>
          <w:p w14:paraId="79C03EFC" w14:textId="01177CB6" w:rsidR="004867E4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.933</w:t>
            </w:r>
          </w:p>
        </w:tc>
        <w:tc>
          <w:tcPr>
            <w:tcW w:w="993" w:type="dxa"/>
          </w:tcPr>
          <w:p w14:paraId="5F3D4F71" w14:textId="4DF34BC3" w:rsidR="004867E4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4E9CF744" w14:textId="77777777" w:rsidTr="002F02EA">
        <w:trPr>
          <w:trHeight w:val="510"/>
          <w:jc w:val="center"/>
        </w:trPr>
        <w:tc>
          <w:tcPr>
            <w:tcW w:w="2978" w:type="dxa"/>
          </w:tcPr>
          <w:p w14:paraId="58EE9CBC" w14:textId="7E2412E3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MODS</w:t>
            </w:r>
          </w:p>
        </w:tc>
        <w:tc>
          <w:tcPr>
            <w:tcW w:w="1280" w:type="dxa"/>
          </w:tcPr>
          <w:p w14:paraId="54FFB189" w14:textId="21DA6F4E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76.93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704ABB6B" w14:textId="76690611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2.689</w:t>
            </w:r>
          </w:p>
        </w:tc>
        <w:tc>
          <w:tcPr>
            <w:tcW w:w="1050" w:type="dxa"/>
          </w:tcPr>
          <w:p w14:paraId="7E04F23A" w14:textId="3B495FF6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66.432</w:t>
            </w:r>
          </w:p>
        </w:tc>
        <w:tc>
          <w:tcPr>
            <w:tcW w:w="993" w:type="dxa"/>
          </w:tcPr>
          <w:p w14:paraId="1ECD8CBD" w14:textId="396BAB6C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4592E4AD" w14:textId="77777777" w:rsidTr="002F02EA">
        <w:trPr>
          <w:trHeight w:val="510"/>
          <w:jc w:val="center"/>
        </w:trPr>
        <w:tc>
          <w:tcPr>
            <w:tcW w:w="2978" w:type="dxa"/>
          </w:tcPr>
          <w:p w14:paraId="4938896C" w14:textId="1ECFAF75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280" w:type="dxa"/>
          </w:tcPr>
          <w:p w14:paraId="18FCDAF7" w14:textId="53ECCD24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4.075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3768EA55" w14:textId="7B4C1E04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8.941</w:t>
            </w:r>
          </w:p>
        </w:tc>
        <w:tc>
          <w:tcPr>
            <w:tcW w:w="1050" w:type="dxa"/>
          </w:tcPr>
          <w:p w14:paraId="4EF285FC" w14:textId="57EC05D4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64.825</w:t>
            </w:r>
          </w:p>
        </w:tc>
        <w:tc>
          <w:tcPr>
            <w:tcW w:w="993" w:type="dxa"/>
          </w:tcPr>
          <w:p w14:paraId="490AFCD9" w14:textId="4A56B824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6FE8F8DA" w14:textId="77777777" w:rsidTr="002F02EA">
        <w:trPr>
          <w:trHeight w:val="510"/>
          <w:jc w:val="center"/>
        </w:trPr>
        <w:tc>
          <w:tcPr>
            <w:tcW w:w="2978" w:type="dxa"/>
          </w:tcPr>
          <w:p w14:paraId="5ABA868E" w14:textId="544161E6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overlapping disease courses</w:t>
            </w:r>
          </w:p>
        </w:tc>
        <w:tc>
          <w:tcPr>
            <w:tcW w:w="1280" w:type="dxa"/>
          </w:tcPr>
          <w:p w14:paraId="40C8E18F" w14:textId="3E86CBB3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.412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7581FAF8" w14:textId="59C6FC5D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744</w:t>
            </w:r>
          </w:p>
        </w:tc>
        <w:tc>
          <w:tcPr>
            <w:tcW w:w="1050" w:type="dxa"/>
          </w:tcPr>
          <w:p w14:paraId="1685FC00" w14:textId="0F6449A9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1.158</w:t>
            </w:r>
          </w:p>
        </w:tc>
        <w:tc>
          <w:tcPr>
            <w:tcW w:w="993" w:type="dxa"/>
          </w:tcPr>
          <w:p w14:paraId="2D2141E0" w14:textId="078BCE54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3500A" w:rsidRPr="002F02EA" w14:paraId="4DF3D67A" w14:textId="77777777" w:rsidTr="002F02EA">
        <w:trPr>
          <w:trHeight w:val="510"/>
          <w:jc w:val="center"/>
        </w:trPr>
        <w:tc>
          <w:tcPr>
            <w:tcW w:w="2978" w:type="dxa"/>
          </w:tcPr>
          <w:p w14:paraId="7FD77D52" w14:textId="3185EB43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cerebral edema</w:t>
            </w:r>
          </w:p>
        </w:tc>
        <w:tc>
          <w:tcPr>
            <w:tcW w:w="1280" w:type="dxa"/>
          </w:tcPr>
          <w:p w14:paraId="08EF9C97" w14:textId="228611C6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2.566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</w:tcPr>
          <w:p w14:paraId="6B57129D" w14:textId="0F027500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.428</w:t>
            </w:r>
          </w:p>
        </w:tc>
        <w:tc>
          <w:tcPr>
            <w:tcW w:w="1050" w:type="dxa"/>
          </w:tcPr>
          <w:p w14:paraId="0671EF00" w14:textId="107D5C22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5.659</w:t>
            </w:r>
          </w:p>
        </w:tc>
        <w:tc>
          <w:tcPr>
            <w:tcW w:w="993" w:type="dxa"/>
          </w:tcPr>
          <w:p w14:paraId="5BEA7E15" w14:textId="7EFC1165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66A204E0" w14:textId="77777777" w:rsidTr="002F02EA">
        <w:trPr>
          <w:trHeight w:val="510"/>
          <w:jc w:val="center"/>
        </w:trPr>
        <w:tc>
          <w:tcPr>
            <w:tcW w:w="2978" w:type="dxa"/>
          </w:tcPr>
          <w:p w14:paraId="22179DEB" w14:textId="3DE9634B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toxic encephalopathy</w:t>
            </w:r>
          </w:p>
        </w:tc>
        <w:tc>
          <w:tcPr>
            <w:tcW w:w="1280" w:type="dxa"/>
          </w:tcPr>
          <w:p w14:paraId="7F120E11" w14:textId="78A04C57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9.71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72B2B03D" w14:textId="07FD1BFA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847</w:t>
            </w:r>
          </w:p>
        </w:tc>
        <w:tc>
          <w:tcPr>
            <w:tcW w:w="1050" w:type="dxa"/>
          </w:tcPr>
          <w:p w14:paraId="4C1FFCFC" w14:textId="2F0028E4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993" w:type="dxa"/>
          </w:tcPr>
          <w:p w14:paraId="02392DE3" w14:textId="79149968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16D3A4A3" w14:textId="77777777" w:rsidTr="002F02EA">
        <w:trPr>
          <w:trHeight w:val="510"/>
          <w:jc w:val="center"/>
        </w:trPr>
        <w:tc>
          <w:tcPr>
            <w:tcW w:w="2978" w:type="dxa"/>
          </w:tcPr>
          <w:p w14:paraId="46C13D66" w14:textId="0F14A312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brain haemorrhage</w:t>
            </w:r>
          </w:p>
        </w:tc>
        <w:tc>
          <w:tcPr>
            <w:tcW w:w="1280" w:type="dxa"/>
          </w:tcPr>
          <w:p w14:paraId="7E5D4333" w14:textId="389D9001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88.652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</w:tcPr>
          <w:p w14:paraId="5AE7F0DD" w14:textId="26F9FED6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1.454</w:t>
            </w:r>
          </w:p>
        </w:tc>
        <w:tc>
          <w:tcPr>
            <w:tcW w:w="1050" w:type="dxa"/>
          </w:tcPr>
          <w:p w14:paraId="0F103983" w14:textId="4B4E81FD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49.863</w:t>
            </w:r>
          </w:p>
        </w:tc>
        <w:tc>
          <w:tcPr>
            <w:tcW w:w="993" w:type="dxa"/>
          </w:tcPr>
          <w:p w14:paraId="7C7B074A" w14:textId="2798C6F5" w:rsidR="0063500A" w:rsidRPr="002F02EA" w:rsidRDefault="00574FDD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54C697BE" w14:textId="77777777" w:rsidTr="002F02EA">
        <w:trPr>
          <w:trHeight w:val="510"/>
          <w:jc w:val="center"/>
        </w:trPr>
        <w:tc>
          <w:tcPr>
            <w:tcW w:w="2978" w:type="dxa"/>
          </w:tcPr>
          <w:p w14:paraId="3C37FCD9" w14:textId="74640036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twitch</w:t>
            </w:r>
          </w:p>
        </w:tc>
        <w:tc>
          <w:tcPr>
            <w:tcW w:w="1280" w:type="dxa"/>
          </w:tcPr>
          <w:p w14:paraId="4AEBF72F" w14:textId="0FAA4D82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9.341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5976A48F" w14:textId="1B8D499D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721</w:t>
            </w:r>
          </w:p>
        </w:tc>
        <w:tc>
          <w:tcPr>
            <w:tcW w:w="1050" w:type="dxa"/>
          </w:tcPr>
          <w:p w14:paraId="3793DDAA" w14:textId="74475A29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50.397</w:t>
            </w:r>
          </w:p>
        </w:tc>
        <w:tc>
          <w:tcPr>
            <w:tcW w:w="993" w:type="dxa"/>
          </w:tcPr>
          <w:p w14:paraId="3EAB82D2" w14:textId="0A314F1D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3500A" w:rsidRPr="002F02EA" w14:paraId="2DFA204C" w14:textId="77777777" w:rsidTr="002F02EA">
        <w:trPr>
          <w:trHeight w:val="510"/>
          <w:jc w:val="center"/>
        </w:trPr>
        <w:tc>
          <w:tcPr>
            <w:tcW w:w="2978" w:type="dxa"/>
          </w:tcPr>
          <w:p w14:paraId="520D494D" w14:textId="372331A7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280" w:type="dxa"/>
          </w:tcPr>
          <w:p w14:paraId="62C1DE65" w14:textId="136C3139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.337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427DB736" w14:textId="6FA7F0FD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050" w:type="dxa"/>
          </w:tcPr>
          <w:p w14:paraId="6BEA6962" w14:textId="10EC0D03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8.307</w:t>
            </w:r>
          </w:p>
        </w:tc>
        <w:tc>
          <w:tcPr>
            <w:tcW w:w="993" w:type="dxa"/>
          </w:tcPr>
          <w:p w14:paraId="1AD9BB7B" w14:textId="6007CF78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63500A" w:rsidRPr="002F02EA" w14:paraId="3686592A" w14:textId="77777777" w:rsidTr="002F02EA">
        <w:trPr>
          <w:trHeight w:val="510"/>
          <w:jc w:val="center"/>
        </w:trPr>
        <w:tc>
          <w:tcPr>
            <w:tcW w:w="2978" w:type="dxa"/>
          </w:tcPr>
          <w:p w14:paraId="0F28F4A8" w14:textId="3BA39199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280" w:type="dxa"/>
          </w:tcPr>
          <w:p w14:paraId="313E869B" w14:textId="38A905A4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46BEBD47" w14:textId="5516EB55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050" w:type="dxa"/>
          </w:tcPr>
          <w:p w14:paraId="1E7025E3" w14:textId="50288360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993" w:type="dxa"/>
          </w:tcPr>
          <w:p w14:paraId="4F6A27D1" w14:textId="0B0B769D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76F893FC" w14:textId="77777777" w:rsidTr="002F02EA">
        <w:trPr>
          <w:trHeight w:val="510"/>
          <w:jc w:val="center"/>
        </w:trPr>
        <w:tc>
          <w:tcPr>
            <w:tcW w:w="2978" w:type="dxa"/>
          </w:tcPr>
          <w:p w14:paraId="4BDFA633" w14:textId="6AAFF9F1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280" w:type="dxa"/>
          </w:tcPr>
          <w:p w14:paraId="5DF7CEEA" w14:textId="474A2551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916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06C9BF6D" w14:textId="68F507EC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1050" w:type="dxa"/>
          </w:tcPr>
          <w:p w14:paraId="04C178F7" w14:textId="5A0275A8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6.176</w:t>
            </w:r>
          </w:p>
        </w:tc>
        <w:tc>
          <w:tcPr>
            <w:tcW w:w="993" w:type="dxa"/>
          </w:tcPr>
          <w:p w14:paraId="0D4A5055" w14:textId="2DB14CE1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3500A" w:rsidRPr="002F02EA" w14:paraId="2D901062" w14:textId="77777777" w:rsidTr="002F02EA">
        <w:trPr>
          <w:trHeight w:val="510"/>
          <w:jc w:val="center"/>
        </w:trPr>
        <w:tc>
          <w:tcPr>
            <w:tcW w:w="2978" w:type="dxa"/>
          </w:tcPr>
          <w:p w14:paraId="5CE52999" w14:textId="66F01567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ARDS</w:t>
            </w:r>
          </w:p>
        </w:tc>
        <w:tc>
          <w:tcPr>
            <w:tcW w:w="1280" w:type="dxa"/>
          </w:tcPr>
          <w:p w14:paraId="5E79C3CC" w14:textId="02866BDF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9.068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00595490" w14:textId="2253D7DC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8.105</w:t>
            </w:r>
          </w:p>
        </w:tc>
        <w:tc>
          <w:tcPr>
            <w:tcW w:w="1050" w:type="dxa"/>
          </w:tcPr>
          <w:p w14:paraId="7E0DB78E" w14:textId="315FE65D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4.86</w:t>
            </w:r>
          </w:p>
        </w:tc>
        <w:tc>
          <w:tcPr>
            <w:tcW w:w="993" w:type="dxa"/>
          </w:tcPr>
          <w:p w14:paraId="6F47B8F9" w14:textId="3F3271B8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00141CFE" w14:textId="77777777" w:rsidTr="002F02EA">
        <w:trPr>
          <w:trHeight w:val="510"/>
          <w:jc w:val="center"/>
        </w:trPr>
        <w:tc>
          <w:tcPr>
            <w:tcW w:w="2978" w:type="dxa"/>
          </w:tcPr>
          <w:p w14:paraId="0DE0619D" w14:textId="61C19D20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lung infections</w:t>
            </w:r>
          </w:p>
        </w:tc>
        <w:tc>
          <w:tcPr>
            <w:tcW w:w="1280" w:type="dxa"/>
          </w:tcPr>
          <w:p w14:paraId="740D8F56" w14:textId="79E4FC83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4740C523" w14:textId="74FD3DD8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</w:p>
        </w:tc>
        <w:tc>
          <w:tcPr>
            <w:tcW w:w="1050" w:type="dxa"/>
          </w:tcPr>
          <w:p w14:paraId="1AD7A2F6" w14:textId="79CAD914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9.158</w:t>
            </w:r>
          </w:p>
        </w:tc>
        <w:tc>
          <w:tcPr>
            <w:tcW w:w="993" w:type="dxa"/>
          </w:tcPr>
          <w:p w14:paraId="5D9389A3" w14:textId="5507E39D" w:rsidR="0063500A" w:rsidRPr="002F02EA" w:rsidRDefault="00083110" w:rsidP="00083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3500A" w:rsidRPr="002F02EA" w14:paraId="0F6AA3F4" w14:textId="77777777" w:rsidTr="002F02EA">
        <w:trPr>
          <w:trHeight w:val="510"/>
          <w:jc w:val="center"/>
        </w:trPr>
        <w:tc>
          <w:tcPr>
            <w:tcW w:w="2978" w:type="dxa"/>
          </w:tcPr>
          <w:p w14:paraId="636C48F6" w14:textId="03FF0F3F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liver injury</w:t>
            </w:r>
          </w:p>
        </w:tc>
        <w:tc>
          <w:tcPr>
            <w:tcW w:w="1280" w:type="dxa"/>
          </w:tcPr>
          <w:p w14:paraId="4C37EE6B" w14:textId="60B817C4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.905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18C24BAD" w14:textId="74A24150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50" w:type="dxa"/>
          </w:tcPr>
          <w:p w14:paraId="70DDE64A" w14:textId="7CCD92C7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7.703</w:t>
            </w:r>
          </w:p>
        </w:tc>
        <w:tc>
          <w:tcPr>
            <w:tcW w:w="993" w:type="dxa"/>
          </w:tcPr>
          <w:p w14:paraId="0BD898CD" w14:textId="242F3A4C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500A" w:rsidRPr="002F02EA" w14:paraId="45DB1EA0" w14:textId="77777777" w:rsidTr="002F02EA">
        <w:trPr>
          <w:trHeight w:val="510"/>
          <w:jc w:val="center"/>
        </w:trPr>
        <w:tc>
          <w:tcPr>
            <w:tcW w:w="2978" w:type="dxa"/>
          </w:tcPr>
          <w:p w14:paraId="23B45AD9" w14:textId="1400B397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1280" w:type="dxa"/>
          </w:tcPr>
          <w:p w14:paraId="590E073B" w14:textId="11749372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784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0A383874" w14:textId="503615CB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1050" w:type="dxa"/>
          </w:tcPr>
          <w:p w14:paraId="29DA81B3" w14:textId="202C36AF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.839</w:t>
            </w:r>
          </w:p>
        </w:tc>
        <w:tc>
          <w:tcPr>
            <w:tcW w:w="993" w:type="dxa"/>
          </w:tcPr>
          <w:p w14:paraId="3EAE7569" w14:textId="43899D16" w:rsidR="0063500A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83110" w:rsidRPr="002F02EA" w14:paraId="6012FBFA" w14:textId="77777777" w:rsidTr="002F02EA">
        <w:trPr>
          <w:trHeight w:val="510"/>
          <w:jc w:val="center"/>
        </w:trPr>
        <w:tc>
          <w:tcPr>
            <w:tcW w:w="2978" w:type="dxa"/>
          </w:tcPr>
          <w:p w14:paraId="3D2A9E8F" w14:textId="676A7E0B" w:rsidR="00083110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urine protein</w:t>
            </w:r>
          </w:p>
        </w:tc>
        <w:tc>
          <w:tcPr>
            <w:tcW w:w="1280" w:type="dxa"/>
          </w:tcPr>
          <w:p w14:paraId="27119FDA" w14:textId="54AA9962" w:rsidR="00083110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117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</w:tcPr>
          <w:p w14:paraId="6A2E481B" w14:textId="40BD679F" w:rsidR="00083110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1050" w:type="dxa"/>
          </w:tcPr>
          <w:p w14:paraId="0C9132D1" w14:textId="52029EF9" w:rsidR="00083110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4.839</w:t>
            </w:r>
          </w:p>
        </w:tc>
        <w:tc>
          <w:tcPr>
            <w:tcW w:w="993" w:type="dxa"/>
          </w:tcPr>
          <w:p w14:paraId="39572AD5" w14:textId="74128747" w:rsidR="00083110" w:rsidRPr="002F02EA" w:rsidRDefault="00083110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83110" w:rsidRPr="002F02EA" w14:paraId="0D111819" w14:textId="77777777" w:rsidTr="002F02EA">
        <w:trPr>
          <w:trHeight w:val="510"/>
          <w:jc w:val="center"/>
        </w:trPr>
        <w:tc>
          <w:tcPr>
            <w:tcW w:w="2978" w:type="dxa"/>
          </w:tcPr>
          <w:p w14:paraId="457BA58C" w14:textId="3DFDC110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280" w:type="dxa"/>
          </w:tcPr>
          <w:p w14:paraId="338ABA9C" w14:textId="7BDF6B6C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6C25C8D6" w14:textId="1374CF45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050" w:type="dxa"/>
          </w:tcPr>
          <w:p w14:paraId="0096B59A" w14:textId="2FF9F1C2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993" w:type="dxa"/>
          </w:tcPr>
          <w:p w14:paraId="30C1922A" w14:textId="7F141600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83110" w:rsidRPr="002F02EA" w14:paraId="634C141B" w14:textId="77777777" w:rsidTr="002F02EA">
        <w:trPr>
          <w:trHeight w:val="510"/>
          <w:jc w:val="center"/>
        </w:trPr>
        <w:tc>
          <w:tcPr>
            <w:tcW w:w="2978" w:type="dxa"/>
          </w:tcPr>
          <w:p w14:paraId="5A8A784E" w14:textId="5A254B92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1280" w:type="dxa"/>
          </w:tcPr>
          <w:p w14:paraId="0D362E18" w14:textId="4528FBC8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1.072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7292F574" w14:textId="1A954EC9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1.806</w:t>
            </w:r>
          </w:p>
        </w:tc>
        <w:tc>
          <w:tcPr>
            <w:tcW w:w="1050" w:type="dxa"/>
          </w:tcPr>
          <w:p w14:paraId="0ADF5FD3" w14:textId="21907838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377</w:t>
            </w:r>
          </w:p>
        </w:tc>
        <w:tc>
          <w:tcPr>
            <w:tcW w:w="993" w:type="dxa"/>
          </w:tcPr>
          <w:p w14:paraId="366BDEB8" w14:textId="4CF51097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83110" w:rsidRPr="002F02EA" w14:paraId="4E421189" w14:textId="77777777" w:rsidTr="002F02EA">
        <w:trPr>
          <w:trHeight w:val="510"/>
          <w:jc w:val="center"/>
        </w:trPr>
        <w:tc>
          <w:tcPr>
            <w:tcW w:w="2978" w:type="dxa"/>
          </w:tcPr>
          <w:p w14:paraId="7A9D8A74" w14:textId="08573235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</w:tc>
        <w:tc>
          <w:tcPr>
            <w:tcW w:w="1280" w:type="dxa"/>
          </w:tcPr>
          <w:p w14:paraId="08D57A75" w14:textId="504FF0B6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2.015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00C786CA" w14:textId="1C01D658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050" w:type="dxa"/>
          </w:tcPr>
          <w:p w14:paraId="018AB446" w14:textId="41E05F2A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3.506</w:t>
            </w:r>
          </w:p>
        </w:tc>
        <w:tc>
          <w:tcPr>
            <w:tcW w:w="993" w:type="dxa"/>
          </w:tcPr>
          <w:p w14:paraId="4132A072" w14:textId="66E756B0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83110" w:rsidRPr="002F02EA" w14:paraId="77D28A89" w14:textId="77777777" w:rsidTr="002F02EA">
        <w:trPr>
          <w:trHeight w:val="510"/>
          <w:jc w:val="center"/>
        </w:trPr>
        <w:tc>
          <w:tcPr>
            <w:tcW w:w="2978" w:type="dxa"/>
          </w:tcPr>
          <w:p w14:paraId="30FA1F7B" w14:textId="6044B65E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280" w:type="dxa"/>
          </w:tcPr>
          <w:p w14:paraId="0696878E" w14:textId="25D253C8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57DB0C34" w14:textId="5146F42F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050" w:type="dxa"/>
          </w:tcPr>
          <w:p w14:paraId="09701AE2" w14:textId="110C35B4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490</w:t>
            </w:r>
          </w:p>
        </w:tc>
        <w:tc>
          <w:tcPr>
            <w:tcW w:w="993" w:type="dxa"/>
          </w:tcPr>
          <w:p w14:paraId="2CC40A79" w14:textId="437B16B5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83110" w:rsidRPr="002F02EA" w14:paraId="51426DFD" w14:textId="77777777" w:rsidTr="002F02EA">
        <w:trPr>
          <w:trHeight w:val="510"/>
          <w:jc w:val="center"/>
        </w:trPr>
        <w:tc>
          <w:tcPr>
            <w:tcW w:w="2978" w:type="dxa"/>
          </w:tcPr>
          <w:p w14:paraId="016220D8" w14:textId="2D366101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</w:t>
            </w:r>
          </w:p>
        </w:tc>
        <w:tc>
          <w:tcPr>
            <w:tcW w:w="1280" w:type="dxa"/>
          </w:tcPr>
          <w:p w14:paraId="2C92BCD0" w14:textId="10E4D515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14622FD6" w14:textId="24906B81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050" w:type="dxa"/>
          </w:tcPr>
          <w:p w14:paraId="15D1F388" w14:textId="5995B65F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993" w:type="dxa"/>
          </w:tcPr>
          <w:p w14:paraId="32786EE1" w14:textId="76EBCD0F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83110" w:rsidRPr="002F02EA" w14:paraId="6920144F" w14:textId="77777777" w:rsidTr="002F02EA">
        <w:trPr>
          <w:trHeight w:val="510"/>
          <w:jc w:val="center"/>
        </w:trPr>
        <w:tc>
          <w:tcPr>
            <w:tcW w:w="2978" w:type="dxa"/>
          </w:tcPr>
          <w:p w14:paraId="5C865C60" w14:textId="4D186C74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280" w:type="dxa"/>
          </w:tcPr>
          <w:p w14:paraId="2992C08B" w14:textId="35CF4DA9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7DF15D06" w14:textId="64599483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050" w:type="dxa"/>
          </w:tcPr>
          <w:p w14:paraId="2F8AA8CA" w14:textId="2956F9CB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  <w:tc>
          <w:tcPr>
            <w:tcW w:w="993" w:type="dxa"/>
          </w:tcPr>
          <w:p w14:paraId="757A1FBA" w14:textId="53B35B15" w:rsidR="00083110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7278B" w:rsidRPr="002F02EA" w14:paraId="503C628F" w14:textId="77777777" w:rsidTr="002F02EA">
        <w:trPr>
          <w:trHeight w:val="510"/>
          <w:jc w:val="center"/>
        </w:trPr>
        <w:tc>
          <w:tcPr>
            <w:tcW w:w="2978" w:type="dxa"/>
          </w:tcPr>
          <w:p w14:paraId="62BC5DD4" w14:textId="0DA8662F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280" w:type="dxa"/>
          </w:tcPr>
          <w:p w14:paraId="6F686A53" w14:textId="6CE32DB9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13C3E9F7" w14:textId="63A545A3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050" w:type="dxa"/>
          </w:tcPr>
          <w:p w14:paraId="5DF36D4A" w14:textId="13A6AECB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1.873</w:t>
            </w:r>
          </w:p>
        </w:tc>
        <w:tc>
          <w:tcPr>
            <w:tcW w:w="993" w:type="dxa"/>
          </w:tcPr>
          <w:p w14:paraId="5EB49170" w14:textId="42B10053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  <w:tr w:rsidR="00E7278B" w:rsidRPr="002F02EA" w14:paraId="06D51574" w14:textId="77777777" w:rsidTr="002F02EA">
        <w:trPr>
          <w:trHeight w:val="510"/>
          <w:jc w:val="center"/>
        </w:trPr>
        <w:tc>
          <w:tcPr>
            <w:tcW w:w="2978" w:type="dxa"/>
          </w:tcPr>
          <w:p w14:paraId="060E23AA" w14:textId="4BD46933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280" w:type="dxa"/>
          </w:tcPr>
          <w:p w14:paraId="677AEEF2" w14:textId="625E1089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722DB0F9" w14:textId="5129F67B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855</w:t>
            </w:r>
          </w:p>
        </w:tc>
        <w:tc>
          <w:tcPr>
            <w:tcW w:w="1050" w:type="dxa"/>
          </w:tcPr>
          <w:p w14:paraId="5DEB3259" w14:textId="28887D9E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293</w:t>
            </w:r>
          </w:p>
        </w:tc>
        <w:tc>
          <w:tcPr>
            <w:tcW w:w="993" w:type="dxa"/>
          </w:tcPr>
          <w:p w14:paraId="22F75DC5" w14:textId="03D267E5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7278B" w:rsidRPr="002F02EA" w14:paraId="7BAA0853" w14:textId="77777777" w:rsidTr="002F02EA">
        <w:trPr>
          <w:trHeight w:val="510"/>
          <w:jc w:val="center"/>
        </w:trPr>
        <w:tc>
          <w:tcPr>
            <w:tcW w:w="2978" w:type="dxa"/>
          </w:tcPr>
          <w:p w14:paraId="42045324" w14:textId="5B14326A" w:rsidR="00E7278B" w:rsidRPr="002F02EA" w:rsidRDefault="00E7278B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chloride ion</w:t>
            </w:r>
          </w:p>
        </w:tc>
        <w:tc>
          <w:tcPr>
            <w:tcW w:w="1280" w:type="dxa"/>
          </w:tcPr>
          <w:p w14:paraId="3AF6640B" w14:textId="4DAD3B33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449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</w:tcPr>
          <w:p w14:paraId="1968DD47" w14:textId="54542E06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875</w:t>
            </w:r>
          </w:p>
        </w:tc>
        <w:tc>
          <w:tcPr>
            <w:tcW w:w="1050" w:type="dxa"/>
          </w:tcPr>
          <w:p w14:paraId="66FDBA1E" w14:textId="0873943B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93" w:type="dxa"/>
          </w:tcPr>
          <w:p w14:paraId="2ED9FC1F" w14:textId="1F6F6B19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E7278B" w:rsidRPr="002F02EA" w14:paraId="316FF6BD" w14:textId="77777777" w:rsidTr="002F02EA">
        <w:trPr>
          <w:trHeight w:val="510"/>
          <w:jc w:val="center"/>
        </w:trPr>
        <w:tc>
          <w:tcPr>
            <w:tcW w:w="2978" w:type="dxa"/>
            <w:tcBorders>
              <w:bottom w:val="single" w:sz="4" w:space="0" w:color="auto"/>
            </w:tcBorders>
          </w:tcPr>
          <w:p w14:paraId="21992F50" w14:textId="371BA588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CB8CB56" w14:textId="09C4EECB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 xml:space="preserve"> -0.626</w:t>
            </w:r>
            <w:r w:rsidR="00756262" w:rsidRPr="002F02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85D495B" w14:textId="796D4520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8285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DD3FADB" w14:textId="13A80640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4B7262" w14:textId="77E4CA64" w:rsidR="00E7278B" w:rsidRPr="002F02EA" w:rsidRDefault="00C64639" w:rsidP="00A02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E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6778FB9" w14:textId="4958FDFB" w:rsidR="004867E4" w:rsidRPr="002F02EA" w:rsidRDefault="00756262">
      <w:pPr>
        <w:rPr>
          <w:rFonts w:ascii="Times New Roman" w:hAnsi="Times New Roman" w:cs="Times New Roman"/>
          <w:sz w:val="24"/>
          <w:szCs w:val="24"/>
        </w:rPr>
      </w:pPr>
      <w:r w:rsidRPr="002F02EA">
        <w:rPr>
          <w:rFonts w:ascii="Times New Roman" w:hAnsi="Times New Roman" w:cs="Times New Roman"/>
          <w:sz w:val="24"/>
          <w:szCs w:val="24"/>
        </w:rPr>
        <w:t>MODS: multiple organ dysfunction syndrome, ARDS: acute respiratory distress syndrome, WBC: white blood cell counts, AST: aspartate aminotransferase, ALT: alanine aminotransferase, PT: prothrombin time, APTT: activated partial thromboplastin time</w:t>
      </w:r>
    </w:p>
    <w:p w14:paraId="29F59BB3" w14:textId="7A3481B2" w:rsidR="00756262" w:rsidRPr="002F02EA" w:rsidRDefault="00756262">
      <w:pPr>
        <w:rPr>
          <w:rFonts w:ascii="Times New Roman" w:hAnsi="Times New Roman" w:cs="Times New Roman"/>
          <w:sz w:val="24"/>
          <w:szCs w:val="24"/>
        </w:rPr>
      </w:pPr>
      <w:r w:rsidRPr="002F02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F02EA" w:rsidRPr="002F02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F02EA" w:rsidRPr="002F02EA">
        <w:rPr>
          <w:rFonts w:ascii="Times New Roman" w:hAnsi="Times New Roman" w:cs="Times New Roman"/>
          <w:sz w:val="24"/>
          <w:szCs w:val="24"/>
        </w:rPr>
        <w:t xml:space="preserve">OR value, </w:t>
      </w:r>
      <w:r w:rsidR="002F02EA" w:rsidRPr="002F02E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2F02EA" w:rsidRPr="002F02EA">
        <w:rPr>
          <w:rFonts w:ascii="Times New Roman" w:hAnsi="Times New Roman" w:cs="Times New Roman"/>
          <w:sz w:val="24"/>
          <w:szCs w:val="24"/>
        </w:rPr>
        <w:t>SMD value</w:t>
      </w:r>
    </w:p>
    <w:p w14:paraId="501C3945" w14:textId="77777777" w:rsidR="00756262" w:rsidRPr="002F02EA" w:rsidRDefault="00756262">
      <w:pPr>
        <w:rPr>
          <w:rFonts w:ascii="Times New Roman" w:hAnsi="Times New Roman" w:cs="Times New Roman"/>
          <w:sz w:val="24"/>
          <w:szCs w:val="24"/>
        </w:rPr>
      </w:pPr>
    </w:p>
    <w:sectPr w:rsidR="00756262" w:rsidRPr="002F0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4F2B6" w14:textId="77777777" w:rsidR="002B6458" w:rsidRDefault="002B6458" w:rsidP="004867E4">
      <w:r>
        <w:separator/>
      </w:r>
    </w:p>
  </w:endnote>
  <w:endnote w:type="continuationSeparator" w:id="0">
    <w:p w14:paraId="7081CCA3" w14:textId="77777777" w:rsidR="002B6458" w:rsidRDefault="002B6458" w:rsidP="00486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F17AD" w14:textId="77777777" w:rsidR="002B6458" w:rsidRDefault="002B6458" w:rsidP="004867E4">
      <w:r>
        <w:separator/>
      </w:r>
    </w:p>
  </w:footnote>
  <w:footnote w:type="continuationSeparator" w:id="0">
    <w:p w14:paraId="0A607C6F" w14:textId="77777777" w:rsidR="002B6458" w:rsidRDefault="002B6458" w:rsidP="00486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C01F1"/>
    <w:multiLevelType w:val="hybridMultilevel"/>
    <w:tmpl w:val="6FC0B61A"/>
    <w:lvl w:ilvl="0" w:tplc="53BCD0C4">
      <w:numFmt w:val="bullet"/>
      <w:lvlText w:val=""/>
      <w:lvlJc w:val="left"/>
      <w:pPr>
        <w:ind w:left="4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0" w:hanging="440"/>
      </w:pPr>
      <w:rPr>
        <w:rFonts w:ascii="Wingdings" w:hAnsi="Wingdings" w:hint="default"/>
      </w:rPr>
    </w:lvl>
  </w:abstractNum>
  <w:abstractNum w:abstractNumId="1" w15:restartNumberingAfterBreak="0">
    <w:nsid w:val="75300FD5"/>
    <w:multiLevelType w:val="hybridMultilevel"/>
    <w:tmpl w:val="D584A4EA"/>
    <w:lvl w:ilvl="0" w:tplc="5D54C8F4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num w:numId="1" w16cid:durableId="746730556">
    <w:abstractNumId w:val="1"/>
  </w:num>
  <w:num w:numId="2" w16cid:durableId="572593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E4"/>
    <w:rsid w:val="00083110"/>
    <w:rsid w:val="000E704F"/>
    <w:rsid w:val="001A2547"/>
    <w:rsid w:val="001D5CDC"/>
    <w:rsid w:val="002B09B6"/>
    <w:rsid w:val="002B6458"/>
    <w:rsid w:val="002E7B4D"/>
    <w:rsid w:val="002F02EA"/>
    <w:rsid w:val="004867E4"/>
    <w:rsid w:val="00574FDD"/>
    <w:rsid w:val="0063500A"/>
    <w:rsid w:val="00667D9D"/>
    <w:rsid w:val="006C10B3"/>
    <w:rsid w:val="00720A85"/>
    <w:rsid w:val="00756262"/>
    <w:rsid w:val="00794957"/>
    <w:rsid w:val="00C64639"/>
    <w:rsid w:val="00E7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24D62"/>
  <w15:chartTrackingRefBased/>
  <w15:docId w15:val="{DA42F908-FF50-43C0-A739-D620E2F4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67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67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6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67E4"/>
    <w:rPr>
      <w:sz w:val="18"/>
      <w:szCs w:val="18"/>
    </w:rPr>
  </w:style>
  <w:style w:type="paragraph" w:styleId="a8">
    <w:name w:val="List Paragraph"/>
    <w:basedOn w:val="a"/>
    <w:uiPriority w:val="34"/>
    <w:qFormat/>
    <w:rsid w:val="004867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3-12-22T08:34:00Z</dcterms:created>
  <dcterms:modified xsi:type="dcterms:W3CDTF">2024-01-06T09:30:00Z</dcterms:modified>
</cp:coreProperties>
</file>